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20" w:type="dxa"/>
        <w:tblInd w:w="93" w:type="dxa"/>
        <w:tblLook w:val="04A0" w:firstRow="1" w:lastRow="0" w:firstColumn="1" w:lastColumn="0" w:noHBand="0" w:noVBand="1"/>
      </w:tblPr>
      <w:tblGrid>
        <w:gridCol w:w="3520"/>
        <w:gridCol w:w="2680"/>
        <w:gridCol w:w="2020"/>
      </w:tblGrid>
      <w:tr w:rsidR="0020556E" w:rsidRPr="0058770A" w:rsidTr="00440690">
        <w:trPr>
          <w:trHeight w:val="624"/>
        </w:trPr>
        <w:tc>
          <w:tcPr>
            <w:tcW w:w="3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0"/>
                <w:szCs w:val="20"/>
              </w:rPr>
              <w:t>Annotation Database</w:t>
            </w:r>
          </w:p>
        </w:tc>
        <w:tc>
          <w:tcPr>
            <w:tcW w:w="2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0"/>
                <w:szCs w:val="20"/>
              </w:rPr>
              <w:t xml:space="preserve">Number of Unigenes 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ercentage (%)</w:t>
            </w:r>
          </w:p>
        </w:tc>
      </w:tr>
      <w:tr w:rsidR="0020556E" w:rsidRPr="0058770A" w:rsidTr="0020556E">
        <w:trPr>
          <w:trHeight w:val="312"/>
        </w:trPr>
        <w:tc>
          <w:tcPr>
            <w:tcW w:w="3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556E" w:rsidRPr="0058770A" w:rsidRDefault="0020556E" w:rsidP="00440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0"/>
                <w:szCs w:val="20"/>
              </w:rPr>
            </w:pPr>
          </w:p>
        </w:tc>
        <w:tc>
          <w:tcPr>
            <w:tcW w:w="2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556E" w:rsidRPr="0058770A" w:rsidRDefault="0020556E" w:rsidP="00440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62626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556E" w:rsidRPr="0058770A" w:rsidRDefault="0020556E" w:rsidP="004406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20556E" w:rsidRPr="0058770A" w:rsidTr="00440690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NR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8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.24</w:t>
            </w:r>
          </w:p>
        </w:tc>
      </w:tr>
      <w:tr w:rsidR="0020556E" w:rsidRPr="0058770A" w:rsidTr="00440690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NT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1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88</w:t>
            </w:r>
          </w:p>
        </w:tc>
      </w:tr>
      <w:tr w:rsidR="0020556E" w:rsidRPr="0058770A" w:rsidTr="00440690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KO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8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9</w:t>
            </w:r>
          </w:p>
        </w:tc>
      </w:tr>
      <w:tr w:rsidR="0020556E" w:rsidRPr="0058770A" w:rsidTr="00440690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SwissProt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6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28</w:t>
            </w:r>
          </w:p>
        </w:tc>
      </w:tr>
      <w:tr w:rsidR="0020556E" w:rsidRPr="0058770A" w:rsidTr="00440690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PFAM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87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22</w:t>
            </w:r>
          </w:p>
        </w:tc>
      </w:tr>
      <w:tr w:rsidR="0020556E" w:rsidRPr="0058770A" w:rsidTr="00440690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GO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36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78</w:t>
            </w:r>
          </w:p>
        </w:tc>
      </w:tr>
      <w:tr w:rsidR="0020556E" w:rsidRPr="0058770A" w:rsidTr="00440690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KOG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8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2</w:t>
            </w:r>
          </w:p>
        </w:tc>
      </w:tr>
      <w:tr w:rsidR="0020556E" w:rsidRPr="0058770A" w:rsidTr="00440690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In all Databases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7</w:t>
            </w:r>
          </w:p>
        </w:tc>
      </w:tr>
      <w:tr w:rsidR="0020556E" w:rsidRPr="0058770A" w:rsidTr="00440690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 In at least one Database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3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35</w:t>
            </w:r>
          </w:p>
        </w:tc>
      </w:tr>
      <w:tr w:rsidR="0020556E" w:rsidRPr="0058770A" w:rsidTr="00440690">
        <w:trPr>
          <w:trHeight w:val="375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262626"/>
                <w:kern w:val="0"/>
                <w:sz w:val="20"/>
                <w:szCs w:val="20"/>
              </w:rPr>
              <w:t xml:space="preserve">Total Unigenes 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0221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556E" w:rsidRPr="0058770A" w:rsidRDefault="0020556E" w:rsidP="0044069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877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</w:tbl>
    <w:p w:rsidR="0020556E" w:rsidRPr="004F489E" w:rsidRDefault="0020556E" w:rsidP="0020556E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DD649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l Table 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2</w:t>
      </w:r>
      <w:r w:rsidRPr="00DD649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DD649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tatistics of annotation analysis of unigenes</w:t>
      </w:r>
    </w:p>
    <w:p w:rsidR="00326BC0" w:rsidRPr="0020556E" w:rsidRDefault="00326BC0">
      <w:bookmarkStart w:id="0" w:name="_GoBack"/>
      <w:bookmarkEnd w:id="0"/>
    </w:p>
    <w:sectPr w:rsidR="00326BC0" w:rsidRPr="00205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6FED" w:rsidRDefault="000C6FED" w:rsidP="0020556E">
      <w:r>
        <w:separator/>
      </w:r>
    </w:p>
  </w:endnote>
  <w:endnote w:type="continuationSeparator" w:id="0">
    <w:p w:rsidR="000C6FED" w:rsidRDefault="000C6FED" w:rsidP="00205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6FED" w:rsidRDefault="000C6FED" w:rsidP="0020556E">
      <w:r>
        <w:separator/>
      </w:r>
    </w:p>
  </w:footnote>
  <w:footnote w:type="continuationSeparator" w:id="0">
    <w:p w:rsidR="000C6FED" w:rsidRDefault="000C6FED" w:rsidP="00205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950"/>
    <w:rsid w:val="000C6FED"/>
    <w:rsid w:val="0020556E"/>
    <w:rsid w:val="00326BC0"/>
    <w:rsid w:val="00C7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5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5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55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5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556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5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55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55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55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55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4</Characters>
  <Application>Microsoft Office Word</Application>
  <DocSecurity>0</DocSecurity>
  <Lines>2</Lines>
  <Paragraphs>1</Paragraphs>
  <ScaleCrop>false</ScaleCrop>
  <Company>Microsoft</Company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2</cp:revision>
  <dcterms:created xsi:type="dcterms:W3CDTF">2017-04-29T02:15:00Z</dcterms:created>
  <dcterms:modified xsi:type="dcterms:W3CDTF">2017-04-29T02:16:00Z</dcterms:modified>
</cp:coreProperties>
</file>